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579053" w14:textId="55BBE9AE" w:rsidR="009456C0" w:rsidRPr="001933DC" w:rsidRDefault="009B389A">
      <w:pPr>
        <w:rPr>
          <w:color w:val="4472C4" w:themeColor="accent1"/>
          <w:u w:val="single"/>
          <w:lang w:val="en-US"/>
        </w:rPr>
      </w:pPr>
      <w:r>
        <w:rPr>
          <w:color w:val="4472C4" w:themeColor="accent1"/>
          <w:u w:val="single"/>
          <w:lang w:val="en-US"/>
        </w:rPr>
        <w:t xml:space="preserve">Additional file </w:t>
      </w:r>
      <w:bookmarkStart w:id="0" w:name="_GoBack"/>
      <w:bookmarkEnd w:id="0"/>
      <w:r w:rsidR="001933DC" w:rsidRPr="001933DC">
        <w:rPr>
          <w:color w:val="4472C4" w:themeColor="accent1"/>
          <w:u w:val="single"/>
          <w:lang w:val="en-US"/>
        </w:rPr>
        <w:t>1: Descriptive statistics for the BCSQ-36 scale (n=252).</w:t>
      </w:r>
    </w:p>
    <w:p w14:paraId="1717E580" w14:textId="5F645A39" w:rsidR="00B86506" w:rsidRDefault="00B86506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851"/>
        <w:gridCol w:w="850"/>
        <w:gridCol w:w="850"/>
        <w:gridCol w:w="697"/>
        <w:gridCol w:w="642"/>
        <w:gridCol w:w="775"/>
      </w:tblGrid>
      <w:tr w:rsidR="001933DC" w:rsidRPr="001933DC" w14:paraId="3E1B8E84" w14:textId="77777777" w:rsidTr="00660C6F">
        <w:trPr>
          <w:trHeight w:val="320"/>
        </w:trPr>
        <w:tc>
          <w:tcPr>
            <w:tcW w:w="2972" w:type="dxa"/>
            <w:noWrap/>
            <w:hideMark/>
          </w:tcPr>
          <w:p w14:paraId="035B6C36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65531135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Mean</w:t>
            </w:r>
          </w:p>
        </w:tc>
        <w:tc>
          <w:tcPr>
            <w:tcW w:w="850" w:type="dxa"/>
            <w:noWrap/>
            <w:hideMark/>
          </w:tcPr>
          <w:p w14:paraId="3EC803EF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SD</w:t>
            </w:r>
          </w:p>
        </w:tc>
        <w:tc>
          <w:tcPr>
            <w:tcW w:w="850" w:type="dxa"/>
            <w:noWrap/>
            <w:hideMark/>
          </w:tcPr>
          <w:p w14:paraId="1A4BADF6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Q1</w:t>
            </w:r>
          </w:p>
        </w:tc>
        <w:tc>
          <w:tcPr>
            <w:tcW w:w="697" w:type="dxa"/>
            <w:noWrap/>
            <w:hideMark/>
          </w:tcPr>
          <w:p w14:paraId="645D6A71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Q3</w:t>
            </w:r>
          </w:p>
        </w:tc>
        <w:tc>
          <w:tcPr>
            <w:tcW w:w="642" w:type="dxa"/>
            <w:noWrap/>
            <w:hideMark/>
          </w:tcPr>
          <w:p w14:paraId="6EC9541A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min</w:t>
            </w:r>
          </w:p>
        </w:tc>
        <w:tc>
          <w:tcPr>
            <w:tcW w:w="775" w:type="dxa"/>
            <w:noWrap/>
            <w:hideMark/>
          </w:tcPr>
          <w:p w14:paraId="3CAC6E98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max</w:t>
            </w:r>
          </w:p>
        </w:tc>
      </w:tr>
      <w:tr w:rsidR="001933DC" w:rsidRPr="001933DC" w14:paraId="40B217E8" w14:textId="77777777" w:rsidTr="00660C6F">
        <w:trPr>
          <w:trHeight w:val="320"/>
        </w:trPr>
        <w:tc>
          <w:tcPr>
            <w:tcW w:w="2972" w:type="dxa"/>
            <w:noWrap/>
            <w:hideMark/>
          </w:tcPr>
          <w:p w14:paraId="42373ADD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Frenetic subtype</w:t>
            </w:r>
          </w:p>
        </w:tc>
        <w:tc>
          <w:tcPr>
            <w:tcW w:w="851" w:type="dxa"/>
            <w:noWrap/>
            <w:hideMark/>
          </w:tcPr>
          <w:p w14:paraId="5BDA131D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4.37</w:t>
            </w:r>
          </w:p>
        </w:tc>
        <w:tc>
          <w:tcPr>
            <w:tcW w:w="850" w:type="dxa"/>
            <w:noWrap/>
            <w:hideMark/>
          </w:tcPr>
          <w:p w14:paraId="581C2FC7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0.92</w:t>
            </w:r>
          </w:p>
        </w:tc>
        <w:tc>
          <w:tcPr>
            <w:tcW w:w="850" w:type="dxa"/>
            <w:noWrap/>
            <w:hideMark/>
          </w:tcPr>
          <w:p w14:paraId="4C61C2E1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3.83</w:t>
            </w:r>
          </w:p>
        </w:tc>
        <w:tc>
          <w:tcPr>
            <w:tcW w:w="697" w:type="dxa"/>
            <w:noWrap/>
            <w:hideMark/>
          </w:tcPr>
          <w:p w14:paraId="5D7E068E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5.00</w:t>
            </w:r>
          </w:p>
        </w:tc>
        <w:tc>
          <w:tcPr>
            <w:tcW w:w="642" w:type="dxa"/>
            <w:noWrap/>
            <w:hideMark/>
          </w:tcPr>
          <w:p w14:paraId="46CE671A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00</w:t>
            </w:r>
          </w:p>
        </w:tc>
        <w:tc>
          <w:tcPr>
            <w:tcW w:w="775" w:type="dxa"/>
            <w:noWrap/>
            <w:hideMark/>
          </w:tcPr>
          <w:p w14:paraId="77563166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6.83</w:t>
            </w:r>
          </w:p>
        </w:tc>
      </w:tr>
      <w:tr w:rsidR="001933DC" w:rsidRPr="001933DC" w14:paraId="0570B7C8" w14:textId="77777777" w:rsidTr="00660C6F">
        <w:trPr>
          <w:trHeight w:val="320"/>
        </w:trPr>
        <w:tc>
          <w:tcPr>
            <w:tcW w:w="2972" w:type="dxa"/>
            <w:noWrap/>
            <w:hideMark/>
          </w:tcPr>
          <w:p w14:paraId="0B4BF0E2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 xml:space="preserve">  Involvement</w:t>
            </w:r>
          </w:p>
        </w:tc>
        <w:tc>
          <w:tcPr>
            <w:tcW w:w="851" w:type="dxa"/>
            <w:noWrap/>
            <w:hideMark/>
          </w:tcPr>
          <w:p w14:paraId="7B64BA28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5.34</w:t>
            </w:r>
          </w:p>
        </w:tc>
        <w:tc>
          <w:tcPr>
            <w:tcW w:w="850" w:type="dxa"/>
            <w:noWrap/>
            <w:hideMark/>
          </w:tcPr>
          <w:p w14:paraId="6246893D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0.91</w:t>
            </w:r>
          </w:p>
        </w:tc>
        <w:tc>
          <w:tcPr>
            <w:tcW w:w="850" w:type="dxa"/>
            <w:noWrap/>
            <w:hideMark/>
          </w:tcPr>
          <w:p w14:paraId="470BDAFA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5.00</w:t>
            </w:r>
          </w:p>
        </w:tc>
        <w:tc>
          <w:tcPr>
            <w:tcW w:w="697" w:type="dxa"/>
            <w:noWrap/>
            <w:hideMark/>
          </w:tcPr>
          <w:p w14:paraId="2CDC7F4A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6.00</w:t>
            </w:r>
          </w:p>
        </w:tc>
        <w:tc>
          <w:tcPr>
            <w:tcW w:w="642" w:type="dxa"/>
            <w:noWrap/>
            <w:hideMark/>
          </w:tcPr>
          <w:p w14:paraId="220C04E3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00</w:t>
            </w:r>
          </w:p>
        </w:tc>
        <w:tc>
          <w:tcPr>
            <w:tcW w:w="775" w:type="dxa"/>
            <w:noWrap/>
            <w:hideMark/>
          </w:tcPr>
          <w:p w14:paraId="42244B7C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7.00</w:t>
            </w:r>
          </w:p>
        </w:tc>
      </w:tr>
      <w:tr w:rsidR="001933DC" w:rsidRPr="001933DC" w14:paraId="6D71257F" w14:textId="77777777" w:rsidTr="00660C6F">
        <w:trPr>
          <w:trHeight w:val="320"/>
        </w:trPr>
        <w:tc>
          <w:tcPr>
            <w:tcW w:w="2972" w:type="dxa"/>
            <w:noWrap/>
            <w:hideMark/>
          </w:tcPr>
          <w:p w14:paraId="50471E11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 xml:space="preserve">  Ambition</w:t>
            </w:r>
          </w:p>
        </w:tc>
        <w:tc>
          <w:tcPr>
            <w:tcW w:w="851" w:type="dxa"/>
            <w:noWrap/>
            <w:hideMark/>
          </w:tcPr>
          <w:p w14:paraId="535944AC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3.93</w:t>
            </w:r>
          </w:p>
        </w:tc>
        <w:tc>
          <w:tcPr>
            <w:tcW w:w="850" w:type="dxa"/>
            <w:noWrap/>
            <w:hideMark/>
          </w:tcPr>
          <w:p w14:paraId="22AC53CD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28</w:t>
            </w:r>
          </w:p>
        </w:tc>
        <w:tc>
          <w:tcPr>
            <w:tcW w:w="850" w:type="dxa"/>
            <w:noWrap/>
            <w:hideMark/>
          </w:tcPr>
          <w:p w14:paraId="4817A6BB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3.00</w:t>
            </w:r>
          </w:p>
        </w:tc>
        <w:tc>
          <w:tcPr>
            <w:tcW w:w="697" w:type="dxa"/>
            <w:noWrap/>
            <w:hideMark/>
          </w:tcPr>
          <w:p w14:paraId="4E6423CE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5.00</w:t>
            </w:r>
          </w:p>
        </w:tc>
        <w:tc>
          <w:tcPr>
            <w:tcW w:w="642" w:type="dxa"/>
            <w:noWrap/>
            <w:hideMark/>
          </w:tcPr>
          <w:p w14:paraId="72BE87CD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00</w:t>
            </w:r>
          </w:p>
        </w:tc>
        <w:tc>
          <w:tcPr>
            <w:tcW w:w="775" w:type="dxa"/>
            <w:noWrap/>
            <w:hideMark/>
          </w:tcPr>
          <w:p w14:paraId="126CA7E1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7.00</w:t>
            </w:r>
          </w:p>
        </w:tc>
      </w:tr>
      <w:tr w:rsidR="001933DC" w:rsidRPr="001933DC" w14:paraId="6F37C414" w14:textId="77777777" w:rsidTr="00660C6F">
        <w:trPr>
          <w:trHeight w:val="320"/>
        </w:trPr>
        <w:tc>
          <w:tcPr>
            <w:tcW w:w="2972" w:type="dxa"/>
            <w:noWrap/>
            <w:hideMark/>
          </w:tcPr>
          <w:p w14:paraId="28B87346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 xml:space="preserve">  Overload</w:t>
            </w:r>
          </w:p>
        </w:tc>
        <w:tc>
          <w:tcPr>
            <w:tcW w:w="851" w:type="dxa"/>
            <w:noWrap/>
            <w:hideMark/>
          </w:tcPr>
          <w:p w14:paraId="472AFAE7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3.84</w:t>
            </w:r>
          </w:p>
        </w:tc>
        <w:tc>
          <w:tcPr>
            <w:tcW w:w="850" w:type="dxa"/>
            <w:noWrap/>
            <w:hideMark/>
          </w:tcPr>
          <w:p w14:paraId="56E84BC7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32</w:t>
            </w:r>
          </w:p>
        </w:tc>
        <w:tc>
          <w:tcPr>
            <w:tcW w:w="850" w:type="dxa"/>
            <w:noWrap/>
            <w:hideMark/>
          </w:tcPr>
          <w:p w14:paraId="28B005A9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3.00</w:t>
            </w:r>
          </w:p>
        </w:tc>
        <w:tc>
          <w:tcPr>
            <w:tcW w:w="697" w:type="dxa"/>
            <w:noWrap/>
            <w:hideMark/>
          </w:tcPr>
          <w:p w14:paraId="03D5DB3F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4.75</w:t>
            </w:r>
          </w:p>
        </w:tc>
        <w:tc>
          <w:tcPr>
            <w:tcW w:w="642" w:type="dxa"/>
            <w:noWrap/>
            <w:hideMark/>
          </w:tcPr>
          <w:p w14:paraId="3E48B1DD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00</w:t>
            </w:r>
          </w:p>
        </w:tc>
        <w:tc>
          <w:tcPr>
            <w:tcW w:w="775" w:type="dxa"/>
            <w:noWrap/>
            <w:hideMark/>
          </w:tcPr>
          <w:p w14:paraId="05DC4B0C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7.00</w:t>
            </w:r>
          </w:p>
        </w:tc>
      </w:tr>
      <w:tr w:rsidR="001933DC" w:rsidRPr="001933DC" w14:paraId="57131607" w14:textId="77777777" w:rsidTr="00660C6F">
        <w:trPr>
          <w:trHeight w:val="320"/>
        </w:trPr>
        <w:tc>
          <w:tcPr>
            <w:tcW w:w="2972" w:type="dxa"/>
            <w:noWrap/>
            <w:hideMark/>
          </w:tcPr>
          <w:p w14:paraId="496A205C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Underchallenged subtype</w:t>
            </w:r>
          </w:p>
        </w:tc>
        <w:tc>
          <w:tcPr>
            <w:tcW w:w="851" w:type="dxa"/>
            <w:noWrap/>
            <w:hideMark/>
          </w:tcPr>
          <w:p w14:paraId="0768553F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2.78</w:t>
            </w:r>
          </w:p>
        </w:tc>
        <w:tc>
          <w:tcPr>
            <w:tcW w:w="850" w:type="dxa"/>
            <w:noWrap/>
            <w:hideMark/>
          </w:tcPr>
          <w:p w14:paraId="489B13F9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23</w:t>
            </w:r>
          </w:p>
        </w:tc>
        <w:tc>
          <w:tcPr>
            <w:tcW w:w="850" w:type="dxa"/>
            <w:noWrap/>
            <w:hideMark/>
          </w:tcPr>
          <w:p w14:paraId="005A193E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83</w:t>
            </w:r>
          </w:p>
        </w:tc>
        <w:tc>
          <w:tcPr>
            <w:tcW w:w="697" w:type="dxa"/>
            <w:noWrap/>
            <w:hideMark/>
          </w:tcPr>
          <w:p w14:paraId="1B871493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3.50</w:t>
            </w:r>
          </w:p>
        </w:tc>
        <w:tc>
          <w:tcPr>
            <w:tcW w:w="642" w:type="dxa"/>
            <w:noWrap/>
            <w:hideMark/>
          </w:tcPr>
          <w:p w14:paraId="282D15F6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00</w:t>
            </w:r>
          </w:p>
        </w:tc>
        <w:tc>
          <w:tcPr>
            <w:tcW w:w="775" w:type="dxa"/>
            <w:noWrap/>
            <w:hideMark/>
          </w:tcPr>
          <w:p w14:paraId="64B035F6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6.83</w:t>
            </w:r>
          </w:p>
        </w:tc>
      </w:tr>
      <w:tr w:rsidR="001933DC" w:rsidRPr="001933DC" w14:paraId="483FD94B" w14:textId="77777777" w:rsidTr="00660C6F">
        <w:trPr>
          <w:trHeight w:val="320"/>
        </w:trPr>
        <w:tc>
          <w:tcPr>
            <w:tcW w:w="2972" w:type="dxa"/>
            <w:noWrap/>
            <w:hideMark/>
          </w:tcPr>
          <w:p w14:paraId="1240E775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 xml:space="preserve">  Indifference</w:t>
            </w:r>
          </w:p>
        </w:tc>
        <w:tc>
          <w:tcPr>
            <w:tcW w:w="851" w:type="dxa"/>
            <w:noWrap/>
            <w:hideMark/>
          </w:tcPr>
          <w:p w14:paraId="5EFC2FF8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2.46</w:t>
            </w:r>
          </w:p>
        </w:tc>
        <w:tc>
          <w:tcPr>
            <w:tcW w:w="850" w:type="dxa"/>
            <w:noWrap/>
            <w:hideMark/>
          </w:tcPr>
          <w:p w14:paraId="0BC92D57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12</w:t>
            </w:r>
          </w:p>
        </w:tc>
        <w:tc>
          <w:tcPr>
            <w:tcW w:w="850" w:type="dxa"/>
            <w:noWrap/>
            <w:hideMark/>
          </w:tcPr>
          <w:p w14:paraId="3FDD19D4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5</w:t>
            </w:r>
          </w:p>
        </w:tc>
        <w:tc>
          <w:tcPr>
            <w:tcW w:w="697" w:type="dxa"/>
            <w:noWrap/>
            <w:hideMark/>
          </w:tcPr>
          <w:p w14:paraId="2034AED6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3.00</w:t>
            </w:r>
          </w:p>
        </w:tc>
        <w:tc>
          <w:tcPr>
            <w:tcW w:w="642" w:type="dxa"/>
            <w:noWrap/>
            <w:hideMark/>
          </w:tcPr>
          <w:p w14:paraId="202412E6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00</w:t>
            </w:r>
          </w:p>
        </w:tc>
        <w:tc>
          <w:tcPr>
            <w:tcW w:w="775" w:type="dxa"/>
            <w:noWrap/>
            <w:hideMark/>
          </w:tcPr>
          <w:p w14:paraId="22F5BC27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6.50</w:t>
            </w:r>
          </w:p>
        </w:tc>
      </w:tr>
      <w:tr w:rsidR="001933DC" w:rsidRPr="001933DC" w14:paraId="477D5ABF" w14:textId="77777777" w:rsidTr="00660C6F">
        <w:trPr>
          <w:trHeight w:val="320"/>
        </w:trPr>
        <w:tc>
          <w:tcPr>
            <w:tcW w:w="2972" w:type="dxa"/>
            <w:noWrap/>
            <w:hideMark/>
          </w:tcPr>
          <w:p w14:paraId="547FE3C4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 xml:space="preserve">  Boredom</w:t>
            </w:r>
          </w:p>
        </w:tc>
        <w:tc>
          <w:tcPr>
            <w:tcW w:w="851" w:type="dxa"/>
            <w:noWrap/>
            <w:hideMark/>
          </w:tcPr>
          <w:p w14:paraId="4951C805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2.86</w:t>
            </w:r>
          </w:p>
        </w:tc>
        <w:tc>
          <w:tcPr>
            <w:tcW w:w="850" w:type="dxa"/>
            <w:noWrap/>
            <w:hideMark/>
          </w:tcPr>
          <w:p w14:paraId="61733E48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40</w:t>
            </w:r>
          </w:p>
        </w:tc>
        <w:tc>
          <w:tcPr>
            <w:tcW w:w="850" w:type="dxa"/>
            <w:noWrap/>
            <w:hideMark/>
          </w:tcPr>
          <w:p w14:paraId="1D294186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75</w:t>
            </w:r>
          </w:p>
        </w:tc>
        <w:tc>
          <w:tcPr>
            <w:tcW w:w="697" w:type="dxa"/>
            <w:noWrap/>
            <w:hideMark/>
          </w:tcPr>
          <w:p w14:paraId="52C384B3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3.63</w:t>
            </w:r>
          </w:p>
        </w:tc>
        <w:tc>
          <w:tcPr>
            <w:tcW w:w="642" w:type="dxa"/>
            <w:noWrap/>
            <w:hideMark/>
          </w:tcPr>
          <w:p w14:paraId="31C6AAC2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00</w:t>
            </w:r>
          </w:p>
        </w:tc>
        <w:tc>
          <w:tcPr>
            <w:tcW w:w="775" w:type="dxa"/>
            <w:noWrap/>
            <w:hideMark/>
          </w:tcPr>
          <w:p w14:paraId="2D91A540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7.00</w:t>
            </w:r>
          </w:p>
        </w:tc>
      </w:tr>
      <w:tr w:rsidR="001933DC" w:rsidRPr="001933DC" w14:paraId="4B5C734F" w14:textId="77777777" w:rsidTr="00660C6F">
        <w:trPr>
          <w:trHeight w:val="320"/>
        </w:trPr>
        <w:tc>
          <w:tcPr>
            <w:tcW w:w="2972" w:type="dxa"/>
            <w:noWrap/>
            <w:hideMark/>
          </w:tcPr>
          <w:p w14:paraId="2F0F2AB4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 xml:space="preserve">  Lack of Development</w:t>
            </w:r>
          </w:p>
        </w:tc>
        <w:tc>
          <w:tcPr>
            <w:tcW w:w="851" w:type="dxa"/>
            <w:noWrap/>
            <w:hideMark/>
          </w:tcPr>
          <w:p w14:paraId="73E602A5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3.03</w:t>
            </w:r>
          </w:p>
        </w:tc>
        <w:tc>
          <w:tcPr>
            <w:tcW w:w="850" w:type="dxa"/>
            <w:noWrap/>
            <w:hideMark/>
          </w:tcPr>
          <w:p w14:paraId="5A006A2D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52</w:t>
            </w:r>
          </w:p>
        </w:tc>
        <w:tc>
          <w:tcPr>
            <w:tcW w:w="850" w:type="dxa"/>
            <w:noWrap/>
            <w:hideMark/>
          </w:tcPr>
          <w:p w14:paraId="5CF63276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75</w:t>
            </w:r>
          </w:p>
        </w:tc>
        <w:tc>
          <w:tcPr>
            <w:tcW w:w="697" w:type="dxa"/>
            <w:noWrap/>
            <w:hideMark/>
          </w:tcPr>
          <w:p w14:paraId="6BFACB35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3.75</w:t>
            </w:r>
          </w:p>
        </w:tc>
        <w:tc>
          <w:tcPr>
            <w:tcW w:w="642" w:type="dxa"/>
            <w:noWrap/>
            <w:hideMark/>
          </w:tcPr>
          <w:p w14:paraId="0F529124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00</w:t>
            </w:r>
          </w:p>
        </w:tc>
        <w:tc>
          <w:tcPr>
            <w:tcW w:w="775" w:type="dxa"/>
            <w:noWrap/>
            <w:hideMark/>
          </w:tcPr>
          <w:p w14:paraId="6D96C04E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7.00</w:t>
            </w:r>
          </w:p>
        </w:tc>
      </w:tr>
      <w:tr w:rsidR="001933DC" w:rsidRPr="001933DC" w14:paraId="2D8948BD" w14:textId="77777777" w:rsidTr="00660C6F">
        <w:trPr>
          <w:trHeight w:val="320"/>
        </w:trPr>
        <w:tc>
          <w:tcPr>
            <w:tcW w:w="2972" w:type="dxa"/>
            <w:noWrap/>
            <w:hideMark/>
          </w:tcPr>
          <w:p w14:paraId="34C08B05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Worn-out subtype</w:t>
            </w:r>
          </w:p>
        </w:tc>
        <w:tc>
          <w:tcPr>
            <w:tcW w:w="851" w:type="dxa"/>
            <w:noWrap/>
            <w:hideMark/>
          </w:tcPr>
          <w:p w14:paraId="59A2192E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3.65</w:t>
            </w:r>
          </w:p>
        </w:tc>
        <w:tc>
          <w:tcPr>
            <w:tcW w:w="850" w:type="dxa"/>
            <w:noWrap/>
            <w:hideMark/>
          </w:tcPr>
          <w:p w14:paraId="3AACD5CC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0.96</w:t>
            </w:r>
          </w:p>
        </w:tc>
        <w:tc>
          <w:tcPr>
            <w:tcW w:w="850" w:type="dxa"/>
            <w:noWrap/>
            <w:hideMark/>
          </w:tcPr>
          <w:p w14:paraId="1392D605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3.08</w:t>
            </w:r>
          </w:p>
        </w:tc>
        <w:tc>
          <w:tcPr>
            <w:tcW w:w="697" w:type="dxa"/>
            <w:noWrap/>
            <w:hideMark/>
          </w:tcPr>
          <w:p w14:paraId="0329284E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4.21</w:t>
            </w:r>
          </w:p>
        </w:tc>
        <w:tc>
          <w:tcPr>
            <w:tcW w:w="642" w:type="dxa"/>
            <w:noWrap/>
            <w:hideMark/>
          </w:tcPr>
          <w:p w14:paraId="5CFBEB70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00</w:t>
            </w:r>
          </w:p>
        </w:tc>
        <w:tc>
          <w:tcPr>
            <w:tcW w:w="775" w:type="dxa"/>
            <w:noWrap/>
            <w:hideMark/>
          </w:tcPr>
          <w:p w14:paraId="4783FCE2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6.00</w:t>
            </w:r>
          </w:p>
        </w:tc>
      </w:tr>
      <w:tr w:rsidR="001933DC" w:rsidRPr="001933DC" w14:paraId="47B44A0D" w14:textId="77777777" w:rsidTr="00660C6F">
        <w:trPr>
          <w:trHeight w:val="320"/>
        </w:trPr>
        <w:tc>
          <w:tcPr>
            <w:tcW w:w="2972" w:type="dxa"/>
            <w:noWrap/>
            <w:hideMark/>
          </w:tcPr>
          <w:p w14:paraId="06B83DF3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 xml:space="preserve">  Lack of control</w:t>
            </w:r>
          </w:p>
        </w:tc>
        <w:tc>
          <w:tcPr>
            <w:tcW w:w="851" w:type="dxa"/>
            <w:noWrap/>
            <w:hideMark/>
          </w:tcPr>
          <w:p w14:paraId="652D4B19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4.46</w:t>
            </w:r>
          </w:p>
        </w:tc>
        <w:tc>
          <w:tcPr>
            <w:tcW w:w="850" w:type="dxa"/>
            <w:noWrap/>
            <w:hideMark/>
          </w:tcPr>
          <w:p w14:paraId="15A6E44A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26</w:t>
            </w:r>
          </w:p>
        </w:tc>
        <w:tc>
          <w:tcPr>
            <w:tcW w:w="850" w:type="dxa"/>
            <w:noWrap/>
            <w:hideMark/>
          </w:tcPr>
          <w:p w14:paraId="3E909511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3.50</w:t>
            </w:r>
          </w:p>
        </w:tc>
        <w:tc>
          <w:tcPr>
            <w:tcW w:w="697" w:type="dxa"/>
            <w:noWrap/>
            <w:hideMark/>
          </w:tcPr>
          <w:p w14:paraId="4BB39121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5.25</w:t>
            </w:r>
          </w:p>
        </w:tc>
        <w:tc>
          <w:tcPr>
            <w:tcW w:w="642" w:type="dxa"/>
            <w:noWrap/>
            <w:hideMark/>
          </w:tcPr>
          <w:p w14:paraId="42D384AB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00</w:t>
            </w:r>
          </w:p>
        </w:tc>
        <w:tc>
          <w:tcPr>
            <w:tcW w:w="775" w:type="dxa"/>
            <w:noWrap/>
            <w:hideMark/>
          </w:tcPr>
          <w:p w14:paraId="47955A41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7.00</w:t>
            </w:r>
          </w:p>
        </w:tc>
      </w:tr>
      <w:tr w:rsidR="001933DC" w:rsidRPr="001933DC" w14:paraId="7CA204C2" w14:textId="77777777" w:rsidTr="00660C6F">
        <w:trPr>
          <w:trHeight w:val="320"/>
        </w:trPr>
        <w:tc>
          <w:tcPr>
            <w:tcW w:w="2972" w:type="dxa"/>
            <w:noWrap/>
            <w:hideMark/>
          </w:tcPr>
          <w:p w14:paraId="6A89B7C7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 xml:space="preserve">  Lack of Acknowledgement</w:t>
            </w:r>
          </w:p>
        </w:tc>
        <w:tc>
          <w:tcPr>
            <w:tcW w:w="851" w:type="dxa"/>
            <w:noWrap/>
            <w:hideMark/>
          </w:tcPr>
          <w:p w14:paraId="405C2C14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4.30</w:t>
            </w:r>
          </w:p>
        </w:tc>
        <w:tc>
          <w:tcPr>
            <w:tcW w:w="850" w:type="dxa"/>
            <w:noWrap/>
            <w:hideMark/>
          </w:tcPr>
          <w:p w14:paraId="2B13CC7D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41</w:t>
            </w:r>
          </w:p>
        </w:tc>
        <w:tc>
          <w:tcPr>
            <w:tcW w:w="850" w:type="dxa"/>
            <w:noWrap/>
            <w:hideMark/>
          </w:tcPr>
          <w:p w14:paraId="3198AD5B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3.25</w:t>
            </w:r>
          </w:p>
        </w:tc>
        <w:tc>
          <w:tcPr>
            <w:tcW w:w="697" w:type="dxa"/>
            <w:noWrap/>
            <w:hideMark/>
          </w:tcPr>
          <w:p w14:paraId="493F3CA6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5.25</w:t>
            </w:r>
          </w:p>
        </w:tc>
        <w:tc>
          <w:tcPr>
            <w:tcW w:w="642" w:type="dxa"/>
            <w:noWrap/>
            <w:hideMark/>
          </w:tcPr>
          <w:p w14:paraId="1A0675D0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00</w:t>
            </w:r>
          </w:p>
        </w:tc>
        <w:tc>
          <w:tcPr>
            <w:tcW w:w="775" w:type="dxa"/>
            <w:noWrap/>
            <w:hideMark/>
          </w:tcPr>
          <w:p w14:paraId="04E2674F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7.00</w:t>
            </w:r>
          </w:p>
        </w:tc>
      </w:tr>
      <w:tr w:rsidR="001933DC" w:rsidRPr="001933DC" w14:paraId="307366E4" w14:textId="77777777" w:rsidTr="00660C6F">
        <w:trPr>
          <w:trHeight w:val="320"/>
        </w:trPr>
        <w:tc>
          <w:tcPr>
            <w:tcW w:w="2972" w:type="dxa"/>
            <w:noWrap/>
            <w:hideMark/>
          </w:tcPr>
          <w:p w14:paraId="6E9D761E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 xml:space="preserve">  Neglect</w:t>
            </w:r>
          </w:p>
        </w:tc>
        <w:tc>
          <w:tcPr>
            <w:tcW w:w="851" w:type="dxa"/>
            <w:noWrap/>
            <w:hideMark/>
          </w:tcPr>
          <w:p w14:paraId="29C94F9E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2.19</w:t>
            </w:r>
          </w:p>
        </w:tc>
        <w:tc>
          <w:tcPr>
            <w:tcW w:w="850" w:type="dxa"/>
            <w:noWrap/>
            <w:hideMark/>
          </w:tcPr>
          <w:p w14:paraId="2B001779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0.88</w:t>
            </w:r>
          </w:p>
        </w:tc>
        <w:tc>
          <w:tcPr>
            <w:tcW w:w="850" w:type="dxa"/>
            <w:noWrap/>
            <w:hideMark/>
          </w:tcPr>
          <w:p w14:paraId="3D9143D7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25</w:t>
            </w:r>
          </w:p>
        </w:tc>
        <w:tc>
          <w:tcPr>
            <w:tcW w:w="697" w:type="dxa"/>
            <w:noWrap/>
            <w:hideMark/>
          </w:tcPr>
          <w:p w14:paraId="08E46281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3.00</w:t>
            </w:r>
          </w:p>
        </w:tc>
        <w:tc>
          <w:tcPr>
            <w:tcW w:w="642" w:type="dxa"/>
            <w:noWrap/>
            <w:hideMark/>
          </w:tcPr>
          <w:p w14:paraId="3CA3A8B5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1.00</w:t>
            </w:r>
          </w:p>
        </w:tc>
        <w:tc>
          <w:tcPr>
            <w:tcW w:w="775" w:type="dxa"/>
            <w:noWrap/>
            <w:hideMark/>
          </w:tcPr>
          <w:p w14:paraId="6D8C0A48" w14:textId="77777777" w:rsidR="001933DC" w:rsidRPr="001933DC" w:rsidRDefault="001933DC" w:rsidP="001933DC">
            <w:pPr>
              <w:rPr>
                <w:color w:val="4472C4" w:themeColor="accent1"/>
                <w:u w:val="single"/>
                <w:lang w:val="en-US"/>
              </w:rPr>
            </w:pPr>
            <w:r w:rsidRPr="001933DC">
              <w:rPr>
                <w:color w:val="4472C4" w:themeColor="accent1"/>
                <w:u w:val="single"/>
                <w:lang w:val="en-US"/>
              </w:rPr>
              <w:t>4.75</w:t>
            </w:r>
          </w:p>
        </w:tc>
      </w:tr>
    </w:tbl>
    <w:p w14:paraId="27E62A2E" w14:textId="43ECE8A6" w:rsidR="001933DC" w:rsidRDefault="001933DC">
      <w:pPr>
        <w:rPr>
          <w:lang w:val="en-US"/>
        </w:rPr>
      </w:pPr>
    </w:p>
    <w:p w14:paraId="72A5FC26" w14:textId="77777777" w:rsidR="001933DC" w:rsidRPr="001933DC" w:rsidRDefault="001933DC">
      <w:pPr>
        <w:rPr>
          <w:lang w:val="en-US"/>
        </w:rPr>
      </w:pPr>
    </w:p>
    <w:sectPr w:rsidR="001933DC" w:rsidRPr="001933DC" w:rsidSect="00B86506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506"/>
    <w:rsid w:val="000013A2"/>
    <w:rsid w:val="000130C6"/>
    <w:rsid w:val="00015C4D"/>
    <w:rsid w:val="000174E8"/>
    <w:rsid w:val="00020C7B"/>
    <w:rsid w:val="000302C7"/>
    <w:rsid w:val="000304C7"/>
    <w:rsid w:val="00040CCB"/>
    <w:rsid w:val="00041526"/>
    <w:rsid w:val="00050DF8"/>
    <w:rsid w:val="00051139"/>
    <w:rsid w:val="00052D0F"/>
    <w:rsid w:val="00053F67"/>
    <w:rsid w:val="0006038F"/>
    <w:rsid w:val="00064E93"/>
    <w:rsid w:val="00067CF3"/>
    <w:rsid w:val="000819B9"/>
    <w:rsid w:val="0009368D"/>
    <w:rsid w:val="00093BA3"/>
    <w:rsid w:val="000A475B"/>
    <w:rsid w:val="000A4C4A"/>
    <w:rsid w:val="000B0356"/>
    <w:rsid w:val="000B2BDB"/>
    <w:rsid w:val="000C24FF"/>
    <w:rsid w:val="000C2FCA"/>
    <w:rsid w:val="000C78FE"/>
    <w:rsid w:val="000C7A09"/>
    <w:rsid w:val="000D2795"/>
    <w:rsid w:val="000D793F"/>
    <w:rsid w:val="000E694B"/>
    <w:rsid w:val="000F4DA1"/>
    <w:rsid w:val="00102B62"/>
    <w:rsid w:val="00104ECB"/>
    <w:rsid w:val="00111561"/>
    <w:rsid w:val="00111638"/>
    <w:rsid w:val="00116686"/>
    <w:rsid w:val="00116803"/>
    <w:rsid w:val="00117414"/>
    <w:rsid w:val="00121A90"/>
    <w:rsid w:val="00122056"/>
    <w:rsid w:val="00135E54"/>
    <w:rsid w:val="001562BA"/>
    <w:rsid w:val="001563CA"/>
    <w:rsid w:val="00165666"/>
    <w:rsid w:val="00177D54"/>
    <w:rsid w:val="00187C1E"/>
    <w:rsid w:val="001933DC"/>
    <w:rsid w:val="001940D2"/>
    <w:rsid w:val="00194B5C"/>
    <w:rsid w:val="001A1493"/>
    <w:rsid w:val="001A61C9"/>
    <w:rsid w:val="001B7FA4"/>
    <w:rsid w:val="001C03D6"/>
    <w:rsid w:val="001C43A1"/>
    <w:rsid w:val="001C4480"/>
    <w:rsid w:val="001E0529"/>
    <w:rsid w:val="001E201C"/>
    <w:rsid w:val="001E32D1"/>
    <w:rsid w:val="00206259"/>
    <w:rsid w:val="002133B0"/>
    <w:rsid w:val="0021442D"/>
    <w:rsid w:val="00216482"/>
    <w:rsid w:val="002171A1"/>
    <w:rsid w:val="00223B33"/>
    <w:rsid w:val="00227DBD"/>
    <w:rsid w:val="0023387E"/>
    <w:rsid w:val="002516EC"/>
    <w:rsid w:val="00260B48"/>
    <w:rsid w:val="00261D29"/>
    <w:rsid w:val="00262044"/>
    <w:rsid w:val="00262C1D"/>
    <w:rsid w:val="0027479E"/>
    <w:rsid w:val="0027751D"/>
    <w:rsid w:val="0028271F"/>
    <w:rsid w:val="00282C73"/>
    <w:rsid w:val="00286DFD"/>
    <w:rsid w:val="002A2321"/>
    <w:rsid w:val="002A39E5"/>
    <w:rsid w:val="002A64FC"/>
    <w:rsid w:val="002A74AC"/>
    <w:rsid w:val="002B07F2"/>
    <w:rsid w:val="002B49B5"/>
    <w:rsid w:val="002C0880"/>
    <w:rsid w:val="002C0EB2"/>
    <w:rsid w:val="002C7E2B"/>
    <w:rsid w:val="002D3A4F"/>
    <w:rsid w:val="002E4358"/>
    <w:rsid w:val="002E4E7C"/>
    <w:rsid w:val="002F565A"/>
    <w:rsid w:val="00305A09"/>
    <w:rsid w:val="003146E8"/>
    <w:rsid w:val="00324A6A"/>
    <w:rsid w:val="0033374B"/>
    <w:rsid w:val="0034085B"/>
    <w:rsid w:val="003422E9"/>
    <w:rsid w:val="003459CA"/>
    <w:rsid w:val="0035214B"/>
    <w:rsid w:val="00360553"/>
    <w:rsid w:val="00373DA3"/>
    <w:rsid w:val="00377747"/>
    <w:rsid w:val="00385BF1"/>
    <w:rsid w:val="00390C26"/>
    <w:rsid w:val="003934E5"/>
    <w:rsid w:val="00397196"/>
    <w:rsid w:val="003971CB"/>
    <w:rsid w:val="003A2C9D"/>
    <w:rsid w:val="003A3611"/>
    <w:rsid w:val="003B1336"/>
    <w:rsid w:val="003B376C"/>
    <w:rsid w:val="003B38AE"/>
    <w:rsid w:val="003C2E0E"/>
    <w:rsid w:val="003C5951"/>
    <w:rsid w:val="003D135C"/>
    <w:rsid w:val="003D6A97"/>
    <w:rsid w:val="003E262D"/>
    <w:rsid w:val="003E2D3A"/>
    <w:rsid w:val="003F402A"/>
    <w:rsid w:val="00400D1D"/>
    <w:rsid w:val="00404018"/>
    <w:rsid w:val="00404EC6"/>
    <w:rsid w:val="00406463"/>
    <w:rsid w:val="004110C8"/>
    <w:rsid w:val="0041678A"/>
    <w:rsid w:val="00433493"/>
    <w:rsid w:val="00433CE9"/>
    <w:rsid w:val="00437001"/>
    <w:rsid w:val="0044103A"/>
    <w:rsid w:val="00443C7F"/>
    <w:rsid w:val="00447758"/>
    <w:rsid w:val="0045004F"/>
    <w:rsid w:val="0045389F"/>
    <w:rsid w:val="00453CEE"/>
    <w:rsid w:val="00461543"/>
    <w:rsid w:val="004732F8"/>
    <w:rsid w:val="00480A91"/>
    <w:rsid w:val="00482E6A"/>
    <w:rsid w:val="00485237"/>
    <w:rsid w:val="004A2DC4"/>
    <w:rsid w:val="004A4AAF"/>
    <w:rsid w:val="004B27DD"/>
    <w:rsid w:val="004B6214"/>
    <w:rsid w:val="004B6CB0"/>
    <w:rsid w:val="004B74FF"/>
    <w:rsid w:val="004C054B"/>
    <w:rsid w:val="004D05E1"/>
    <w:rsid w:val="004D1697"/>
    <w:rsid w:val="004E23F4"/>
    <w:rsid w:val="004E2F65"/>
    <w:rsid w:val="004E3529"/>
    <w:rsid w:val="004F4A34"/>
    <w:rsid w:val="004F63BB"/>
    <w:rsid w:val="004F6E2C"/>
    <w:rsid w:val="0050004D"/>
    <w:rsid w:val="005008EE"/>
    <w:rsid w:val="005020C8"/>
    <w:rsid w:val="00502402"/>
    <w:rsid w:val="005049C8"/>
    <w:rsid w:val="005068E7"/>
    <w:rsid w:val="005123BA"/>
    <w:rsid w:val="00515B56"/>
    <w:rsid w:val="00521563"/>
    <w:rsid w:val="00522DC9"/>
    <w:rsid w:val="00525B98"/>
    <w:rsid w:val="00527D5E"/>
    <w:rsid w:val="00533E21"/>
    <w:rsid w:val="00541A1E"/>
    <w:rsid w:val="00545342"/>
    <w:rsid w:val="00546220"/>
    <w:rsid w:val="00551F54"/>
    <w:rsid w:val="00552250"/>
    <w:rsid w:val="0055715E"/>
    <w:rsid w:val="005630C5"/>
    <w:rsid w:val="005713AB"/>
    <w:rsid w:val="00573C59"/>
    <w:rsid w:val="00575DDB"/>
    <w:rsid w:val="005806D0"/>
    <w:rsid w:val="00580F54"/>
    <w:rsid w:val="00582FFB"/>
    <w:rsid w:val="00584AD8"/>
    <w:rsid w:val="005864F6"/>
    <w:rsid w:val="0059421A"/>
    <w:rsid w:val="00594B5B"/>
    <w:rsid w:val="005951FA"/>
    <w:rsid w:val="00595A95"/>
    <w:rsid w:val="005968E4"/>
    <w:rsid w:val="005A1007"/>
    <w:rsid w:val="005A58B8"/>
    <w:rsid w:val="005A72D5"/>
    <w:rsid w:val="005B298F"/>
    <w:rsid w:val="005C09FC"/>
    <w:rsid w:val="005D3CF1"/>
    <w:rsid w:val="005D64D4"/>
    <w:rsid w:val="005E127C"/>
    <w:rsid w:val="005E6D44"/>
    <w:rsid w:val="005E768B"/>
    <w:rsid w:val="006033DA"/>
    <w:rsid w:val="00604FED"/>
    <w:rsid w:val="006061C7"/>
    <w:rsid w:val="0061403C"/>
    <w:rsid w:val="0061445F"/>
    <w:rsid w:val="006158B7"/>
    <w:rsid w:val="00617117"/>
    <w:rsid w:val="00622104"/>
    <w:rsid w:val="00623CE8"/>
    <w:rsid w:val="00630FD7"/>
    <w:rsid w:val="006333F9"/>
    <w:rsid w:val="00637AD5"/>
    <w:rsid w:val="00653166"/>
    <w:rsid w:val="00654255"/>
    <w:rsid w:val="0067245D"/>
    <w:rsid w:val="00672CE1"/>
    <w:rsid w:val="0068187E"/>
    <w:rsid w:val="00681F0D"/>
    <w:rsid w:val="00684885"/>
    <w:rsid w:val="006A75A0"/>
    <w:rsid w:val="006B38DA"/>
    <w:rsid w:val="006B3F25"/>
    <w:rsid w:val="006C66BC"/>
    <w:rsid w:val="006D3068"/>
    <w:rsid w:val="006E3C68"/>
    <w:rsid w:val="006F1229"/>
    <w:rsid w:val="006F369F"/>
    <w:rsid w:val="006F4DAA"/>
    <w:rsid w:val="006F6067"/>
    <w:rsid w:val="007037C7"/>
    <w:rsid w:val="00703CB2"/>
    <w:rsid w:val="00724C32"/>
    <w:rsid w:val="00734171"/>
    <w:rsid w:val="00735C22"/>
    <w:rsid w:val="007401F6"/>
    <w:rsid w:val="0074195C"/>
    <w:rsid w:val="007569A1"/>
    <w:rsid w:val="00756C94"/>
    <w:rsid w:val="00757013"/>
    <w:rsid w:val="007622DD"/>
    <w:rsid w:val="00763AA3"/>
    <w:rsid w:val="00764BF5"/>
    <w:rsid w:val="007675F9"/>
    <w:rsid w:val="007713D9"/>
    <w:rsid w:val="00771C13"/>
    <w:rsid w:val="0077222A"/>
    <w:rsid w:val="0077356C"/>
    <w:rsid w:val="0077771D"/>
    <w:rsid w:val="00777B70"/>
    <w:rsid w:val="00780CBF"/>
    <w:rsid w:val="007854A7"/>
    <w:rsid w:val="00787C6C"/>
    <w:rsid w:val="007A05BA"/>
    <w:rsid w:val="007A7F5A"/>
    <w:rsid w:val="007B31A2"/>
    <w:rsid w:val="007B6F31"/>
    <w:rsid w:val="007B760E"/>
    <w:rsid w:val="007B7E75"/>
    <w:rsid w:val="007C0DCA"/>
    <w:rsid w:val="007C6EF9"/>
    <w:rsid w:val="007D15A3"/>
    <w:rsid w:val="007D5DC5"/>
    <w:rsid w:val="007E1F9D"/>
    <w:rsid w:val="007E3324"/>
    <w:rsid w:val="007E549B"/>
    <w:rsid w:val="007E7E82"/>
    <w:rsid w:val="007F3490"/>
    <w:rsid w:val="008035FD"/>
    <w:rsid w:val="00813573"/>
    <w:rsid w:val="0081472E"/>
    <w:rsid w:val="00815AAB"/>
    <w:rsid w:val="00815D75"/>
    <w:rsid w:val="0082195F"/>
    <w:rsid w:val="00821BC2"/>
    <w:rsid w:val="008314E3"/>
    <w:rsid w:val="00832501"/>
    <w:rsid w:val="00835A48"/>
    <w:rsid w:val="00846564"/>
    <w:rsid w:val="00850C46"/>
    <w:rsid w:val="00853503"/>
    <w:rsid w:val="00854A69"/>
    <w:rsid w:val="00855695"/>
    <w:rsid w:val="00856760"/>
    <w:rsid w:val="00856C71"/>
    <w:rsid w:val="0086567D"/>
    <w:rsid w:val="00870081"/>
    <w:rsid w:val="00870DEA"/>
    <w:rsid w:val="00871BE3"/>
    <w:rsid w:val="00876949"/>
    <w:rsid w:val="008820FF"/>
    <w:rsid w:val="00886405"/>
    <w:rsid w:val="008B0378"/>
    <w:rsid w:val="008B0516"/>
    <w:rsid w:val="008B09B1"/>
    <w:rsid w:val="008B2863"/>
    <w:rsid w:val="008C045D"/>
    <w:rsid w:val="008C1AE7"/>
    <w:rsid w:val="008E5E52"/>
    <w:rsid w:val="008F173A"/>
    <w:rsid w:val="008F36D7"/>
    <w:rsid w:val="00914B45"/>
    <w:rsid w:val="009153C2"/>
    <w:rsid w:val="009159F1"/>
    <w:rsid w:val="009359F9"/>
    <w:rsid w:val="00937EB9"/>
    <w:rsid w:val="00942F71"/>
    <w:rsid w:val="00943590"/>
    <w:rsid w:val="00951D30"/>
    <w:rsid w:val="009529C5"/>
    <w:rsid w:val="0096725D"/>
    <w:rsid w:val="0098313F"/>
    <w:rsid w:val="0098770F"/>
    <w:rsid w:val="00993E4B"/>
    <w:rsid w:val="009B2B72"/>
    <w:rsid w:val="009B36BB"/>
    <w:rsid w:val="009B389A"/>
    <w:rsid w:val="009B529C"/>
    <w:rsid w:val="009B5FAB"/>
    <w:rsid w:val="009C3865"/>
    <w:rsid w:val="009C4D19"/>
    <w:rsid w:val="009D0B5D"/>
    <w:rsid w:val="009D368C"/>
    <w:rsid w:val="009D506C"/>
    <w:rsid w:val="009D5D32"/>
    <w:rsid w:val="009E2504"/>
    <w:rsid w:val="009E787E"/>
    <w:rsid w:val="009F00BF"/>
    <w:rsid w:val="009F1050"/>
    <w:rsid w:val="00A00551"/>
    <w:rsid w:val="00A0175C"/>
    <w:rsid w:val="00A02627"/>
    <w:rsid w:val="00A04823"/>
    <w:rsid w:val="00A04B14"/>
    <w:rsid w:val="00A05333"/>
    <w:rsid w:val="00A05FE6"/>
    <w:rsid w:val="00A07260"/>
    <w:rsid w:val="00A23E22"/>
    <w:rsid w:val="00A26D30"/>
    <w:rsid w:val="00A27404"/>
    <w:rsid w:val="00A32236"/>
    <w:rsid w:val="00A35E1C"/>
    <w:rsid w:val="00A44A8B"/>
    <w:rsid w:val="00A46615"/>
    <w:rsid w:val="00A62F14"/>
    <w:rsid w:val="00A639CA"/>
    <w:rsid w:val="00A65221"/>
    <w:rsid w:val="00A70164"/>
    <w:rsid w:val="00A74F55"/>
    <w:rsid w:val="00A85550"/>
    <w:rsid w:val="00A915D7"/>
    <w:rsid w:val="00AA09B9"/>
    <w:rsid w:val="00AA2A27"/>
    <w:rsid w:val="00AA4957"/>
    <w:rsid w:val="00AB5743"/>
    <w:rsid w:val="00AB5FD2"/>
    <w:rsid w:val="00AC302B"/>
    <w:rsid w:val="00AD176F"/>
    <w:rsid w:val="00AD1805"/>
    <w:rsid w:val="00AF2405"/>
    <w:rsid w:val="00AF2551"/>
    <w:rsid w:val="00B00F54"/>
    <w:rsid w:val="00B078FC"/>
    <w:rsid w:val="00B16760"/>
    <w:rsid w:val="00B3117A"/>
    <w:rsid w:val="00B35F37"/>
    <w:rsid w:val="00B42954"/>
    <w:rsid w:val="00B44807"/>
    <w:rsid w:val="00B47ED2"/>
    <w:rsid w:val="00B47F9A"/>
    <w:rsid w:val="00B522F7"/>
    <w:rsid w:val="00B8040A"/>
    <w:rsid w:val="00B805C6"/>
    <w:rsid w:val="00B806D2"/>
    <w:rsid w:val="00B86506"/>
    <w:rsid w:val="00B97A2E"/>
    <w:rsid w:val="00BA2AFC"/>
    <w:rsid w:val="00BA622C"/>
    <w:rsid w:val="00BC330C"/>
    <w:rsid w:val="00BC47F9"/>
    <w:rsid w:val="00BC52AD"/>
    <w:rsid w:val="00BD4EDA"/>
    <w:rsid w:val="00BD51FC"/>
    <w:rsid w:val="00BE0966"/>
    <w:rsid w:val="00C251B8"/>
    <w:rsid w:val="00C25376"/>
    <w:rsid w:val="00C3449F"/>
    <w:rsid w:val="00C40A92"/>
    <w:rsid w:val="00C416A2"/>
    <w:rsid w:val="00C421A8"/>
    <w:rsid w:val="00C47049"/>
    <w:rsid w:val="00C477F2"/>
    <w:rsid w:val="00C53C51"/>
    <w:rsid w:val="00C7221F"/>
    <w:rsid w:val="00C771B4"/>
    <w:rsid w:val="00C911F1"/>
    <w:rsid w:val="00C91DE7"/>
    <w:rsid w:val="00C9270E"/>
    <w:rsid w:val="00C9508F"/>
    <w:rsid w:val="00CA49C4"/>
    <w:rsid w:val="00CA7454"/>
    <w:rsid w:val="00CA7C12"/>
    <w:rsid w:val="00CB3524"/>
    <w:rsid w:val="00CB45BD"/>
    <w:rsid w:val="00CB62A8"/>
    <w:rsid w:val="00CB6735"/>
    <w:rsid w:val="00CC3710"/>
    <w:rsid w:val="00CC4485"/>
    <w:rsid w:val="00CC675F"/>
    <w:rsid w:val="00CD1BC9"/>
    <w:rsid w:val="00CD48E9"/>
    <w:rsid w:val="00CD6C68"/>
    <w:rsid w:val="00CE3710"/>
    <w:rsid w:val="00CE6C9A"/>
    <w:rsid w:val="00CF45B8"/>
    <w:rsid w:val="00D05177"/>
    <w:rsid w:val="00D119D2"/>
    <w:rsid w:val="00D15435"/>
    <w:rsid w:val="00D1653B"/>
    <w:rsid w:val="00D3158F"/>
    <w:rsid w:val="00D42BD9"/>
    <w:rsid w:val="00D657D9"/>
    <w:rsid w:val="00D76710"/>
    <w:rsid w:val="00D82F26"/>
    <w:rsid w:val="00D861AA"/>
    <w:rsid w:val="00D93066"/>
    <w:rsid w:val="00D94234"/>
    <w:rsid w:val="00D95397"/>
    <w:rsid w:val="00D966E1"/>
    <w:rsid w:val="00DA2649"/>
    <w:rsid w:val="00DA5BC5"/>
    <w:rsid w:val="00DB693C"/>
    <w:rsid w:val="00DB7242"/>
    <w:rsid w:val="00DD0300"/>
    <w:rsid w:val="00DD3BCE"/>
    <w:rsid w:val="00DE33AC"/>
    <w:rsid w:val="00DE4D7C"/>
    <w:rsid w:val="00DF2111"/>
    <w:rsid w:val="00DF29F7"/>
    <w:rsid w:val="00E007B6"/>
    <w:rsid w:val="00E0121C"/>
    <w:rsid w:val="00E01F7B"/>
    <w:rsid w:val="00E0501E"/>
    <w:rsid w:val="00E05E95"/>
    <w:rsid w:val="00E249C1"/>
    <w:rsid w:val="00E27843"/>
    <w:rsid w:val="00E30CD8"/>
    <w:rsid w:val="00E33D79"/>
    <w:rsid w:val="00E40BB6"/>
    <w:rsid w:val="00E41A5D"/>
    <w:rsid w:val="00E4302B"/>
    <w:rsid w:val="00E52C4F"/>
    <w:rsid w:val="00E55330"/>
    <w:rsid w:val="00E55DD5"/>
    <w:rsid w:val="00E60BB7"/>
    <w:rsid w:val="00E60EAC"/>
    <w:rsid w:val="00E63DDC"/>
    <w:rsid w:val="00E66906"/>
    <w:rsid w:val="00E81DD5"/>
    <w:rsid w:val="00E82E01"/>
    <w:rsid w:val="00EA1813"/>
    <w:rsid w:val="00EA1BB9"/>
    <w:rsid w:val="00EA720E"/>
    <w:rsid w:val="00EB0B4F"/>
    <w:rsid w:val="00EB0BDD"/>
    <w:rsid w:val="00EB43B1"/>
    <w:rsid w:val="00EB636B"/>
    <w:rsid w:val="00EB78EB"/>
    <w:rsid w:val="00EC27B0"/>
    <w:rsid w:val="00EC3A83"/>
    <w:rsid w:val="00ED02A4"/>
    <w:rsid w:val="00ED67E3"/>
    <w:rsid w:val="00EE0E06"/>
    <w:rsid w:val="00EE5D79"/>
    <w:rsid w:val="00EF7377"/>
    <w:rsid w:val="00EF7F5C"/>
    <w:rsid w:val="00F00795"/>
    <w:rsid w:val="00F01708"/>
    <w:rsid w:val="00F02790"/>
    <w:rsid w:val="00F107D5"/>
    <w:rsid w:val="00F12766"/>
    <w:rsid w:val="00F14DA8"/>
    <w:rsid w:val="00F155F4"/>
    <w:rsid w:val="00F27A04"/>
    <w:rsid w:val="00F355FB"/>
    <w:rsid w:val="00F40EF4"/>
    <w:rsid w:val="00F41489"/>
    <w:rsid w:val="00F41A7A"/>
    <w:rsid w:val="00F60AF9"/>
    <w:rsid w:val="00F631AD"/>
    <w:rsid w:val="00F64A98"/>
    <w:rsid w:val="00F66B40"/>
    <w:rsid w:val="00F74123"/>
    <w:rsid w:val="00F764B3"/>
    <w:rsid w:val="00F80F5C"/>
    <w:rsid w:val="00F82B52"/>
    <w:rsid w:val="00F86BBE"/>
    <w:rsid w:val="00F90648"/>
    <w:rsid w:val="00F9463F"/>
    <w:rsid w:val="00FA0822"/>
    <w:rsid w:val="00FA2662"/>
    <w:rsid w:val="00FB2986"/>
    <w:rsid w:val="00FB2E43"/>
    <w:rsid w:val="00FB4904"/>
    <w:rsid w:val="00FC25A5"/>
    <w:rsid w:val="00FC4D9E"/>
    <w:rsid w:val="00FC5E63"/>
    <w:rsid w:val="00FC7C0C"/>
    <w:rsid w:val="00FC7C10"/>
    <w:rsid w:val="00FC7C2F"/>
    <w:rsid w:val="00FD52CA"/>
    <w:rsid w:val="00FE11B7"/>
    <w:rsid w:val="00FE35AE"/>
    <w:rsid w:val="00FE73DE"/>
    <w:rsid w:val="00FF12BA"/>
    <w:rsid w:val="00FF1F27"/>
    <w:rsid w:val="00FF3396"/>
    <w:rsid w:val="00FF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6D03A"/>
  <w15:chartTrackingRefBased/>
  <w15:docId w15:val="{306FD309-592D-9348-A0F0-47CBE3883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65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65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50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5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Aranda Reneo</dc:creator>
  <cp:keywords/>
  <dc:description/>
  <cp:lastModifiedBy>Swathi R.</cp:lastModifiedBy>
  <cp:revision>2</cp:revision>
  <dcterms:created xsi:type="dcterms:W3CDTF">2021-10-22T14:45:00Z</dcterms:created>
  <dcterms:modified xsi:type="dcterms:W3CDTF">2021-10-22T14:45:00Z</dcterms:modified>
</cp:coreProperties>
</file>